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A0F34D" w14:textId="77777777" w:rsidR="00F87D7C" w:rsidRPr="00113CA1" w:rsidRDefault="00F87D7C" w:rsidP="00F87D7C">
      <w:pPr>
        <w:adjustRightInd w:val="0"/>
        <w:snapToGrid w:val="0"/>
        <w:spacing w:line="480" w:lineRule="auto"/>
        <w:ind w:firstLine="200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 w:rsidRPr="00113CA1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Supplementary</w:t>
      </w:r>
      <w:r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 1</w:t>
      </w:r>
    </w:p>
    <w:p w14:paraId="19A2B4C8" w14:textId="77777777" w:rsidR="00F87D7C" w:rsidRPr="008A0413" w:rsidRDefault="00F87D7C" w:rsidP="00F87D7C">
      <w:pPr>
        <w:adjustRightInd w:val="0"/>
        <w:snapToGrid w:val="0"/>
        <w:spacing w:line="480" w:lineRule="auto"/>
        <w:ind w:firstLine="200"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  <w:bookmarkStart w:id="0" w:name="_Hlk50145728"/>
      <w:r w:rsidRPr="008A0413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Real time q-PCR analysis protocol</w:t>
      </w:r>
    </w:p>
    <w:bookmarkEnd w:id="0"/>
    <w:p w14:paraId="11FE0E0A" w14:textId="77777777" w:rsidR="00F87D7C" w:rsidRPr="00113CA1" w:rsidRDefault="00F87D7C" w:rsidP="00F87D7C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YBR Green real time </w:t>
      </w:r>
      <w:r w:rsidRPr="00113CA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-</w:t>
      </w:r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>PCR Master Mix</w:t>
      </w:r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>（</w:t>
      </w:r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>TOYOBO, J</w:t>
      </w:r>
      <w:r w:rsidRPr="00113CA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pan</w:t>
      </w:r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>）</w:t>
      </w:r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>mix was used and conducted under the following reaction conditions: 5</w:t>
      </w:r>
      <w:r w:rsidRPr="00113CA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>min of initial denaturation at 94°C; 40</w:t>
      </w:r>
      <w:r w:rsidRPr="00113CA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>cycles of 30 s of denaturation at 94°C, 45</w:t>
      </w:r>
      <w:r w:rsidRPr="00113CA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>s of annealing at 60°C, and 1</w:t>
      </w:r>
      <w:r w:rsidRPr="00113CA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n of elongation at 72°C. </w:t>
      </w:r>
      <w:r w:rsidRPr="00113CA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>luorescence</w:t>
      </w:r>
      <w:r w:rsidRPr="00113CA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</w:t>
      </w:r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>SYBR</w:t>
      </w:r>
      <w:r w:rsidRPr="00113CA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green</w:t>
      </w:r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13CA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as detected </w:t>
      </w:r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>after every cycle</w:t>
      </w:r>
      <w:r w:rsidRPr="00113CA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dissolution curve was collected when the whole reaction ended in 0.5</w:t>
      </w:r>
      <w:r w:rsidRPr="00113CA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ºC increments from 65ºC to 95ºC. </w:t>
      </w:r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amplification of the PCR reactions had an efficiency of 1.99, where 2 is the highest quality representing doubling each amplification cyc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473470">
        <w:rPr>
          <w:rFonts w:ascii="Times New Roman" w:hAnsi="Times New Roman" w:cs="Times New Roman"/>
          <w:color w:val="0000CC"/>
          <w:sz w:val="24"/>
          <w:szCs w:val="24"/>
        </w:rPr>
        <w:t>4</w:t>
      </w:r>
      <w:r>
        <w:rPr>
          <w:rFonts w:ascii="Times New Roman" w:hAnsi="Times New Roman" w:cs="Times New Roman"/>
          <w:color w:val="0000CC"/>
          <w:sz w:val="24"/>
          <w:szCs w:val="24"/>
        </w:rPr>
        <w:t>9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n error value of 0.002 calculated as the mean squared error of the standard curve. No amplification was detected in the negative controls.</w:t>
      </w:r>
    </w:p>
    <w:p w14:paraId="5A6D3DA5" w14:textId="77777777" w:rsidR="00F87D7C" w:rsidRPr="008A0413" w:rsidRDefault="00F87D7C" w:rsidP="00F87D7C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A0413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3</w:t>
      </w:r>
      <w:r w:rsidRPr="008A04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 DNA stable isotope probing (SIP) analysis </w:t>
      </w:r>
    </w:p>
    <w:p w14:paraId="2BE2BCA2" w14:textId="77777777" w:rsidR="00F87D7C" w:rsidRPr="00113CA1" w:rsidRDefault="00F87D7C" w:rsidP="00F87D7C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arbon isotope ratios of soil samples were determined using a </w:t>
      </w:r>
      <w:proofErr w:type="spellStart"/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>DeltaPlusXP</w:t>
      </w:r>
      <w:proofErr w:type="spellEnd"/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ss spectrometer (Thermo </w:t>
      </w:r>
      <w:proofErr w:type="spellStart"/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>Scientifc</w:t>
      </w:r>
      <w:proofErr w:type="spellEnd"/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>, Bremen, Germany) coupled with an elemental analyzer (</w:t>
      </w:r>
      <w:proofErr w:type="spellStart"/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>FlashEA</w:t>
      </w:r>
      <w:proofErr w:type="spellEnd"/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112; CE Instruments, Wigan, UK) in the continuous </w:t>
      </w:r>
      <w:r w:rsidRPr="00113CA1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>ﬂ</w:t>
      </w:r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>ow mode at the Stable Isotope Laboratory of the College of Resources and Environmental Sciences, China Agricultural University, Beijing, China. The elemental analyzer combustion temperature was 1020</w:t>
      </w:r>
      <w:r w:rsidRPr="00113CA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ºC</w:t>
      </w:r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carbon isotopic ratios </w:t>
      </w:r>
      <w:r w:rsidRPr="00113CA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ere</w:t>
      </w:r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orted in the delta notation relative to the V-PDB (Vienna-Pee Dee Belemnite) standard using the following equ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cording to </w:t>
      </w:r>
      <w:proofErr w:type="spellStart"/>
      <w:r w:rsidRPr="00E03810">
        <w:rPr>
          <w:rFonts w:ascii="Times New Roman" w:hAnsi="Times New Roman" w:cs="Times New Roman"/>
          <w:color w:val="000000" w:themeColor="text1"/>
          <w:sz w:val="24"/>
          <w:szCs w:val="24"/>
        </w:rPr>
        <w:t>Deniro</w:t>
      </w:r>
      <w:proofErr w:type="spellEnd"/>
      <w:r w:rsidRPr="00E038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E038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pste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978) (</w:t>
      </w:r>
      <w:r>
        <w:rPr>
          <w:rFonts w:ascii="Times New Roman" w:hAnsi="Times New Roman" w:cs="Times New Roman"/>
          <w:color w:val="0000CC"/>
          <w:sz w:val="24"/>
          <w:szCs w:val="24"/>
        </w:rPr>
        <w:t>5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14:paraId="346B5696" w14:textId="77777777" w:rsidR="00F87D7C" w:rsidRPr="00113CA1" w:rsidRDefault="00F87D7C" w:rsidP="00F87D7C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>δ</w:t>
      </w:r>
      <w:r w:rsidRPr="00113CA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3</w:t>
      </w:r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>C=-(</w:t>
      </w:r>
      <w:proofErr w:type="spellStart"/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39151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sample</w:t>
      </w:r>
      <w:proofErr w:type="spellEnd"/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gramStart"/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39151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PDB</w:t>
      </w:r>
      <w:r w:rsidRPr="008A041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>×</w:t>
      </w:r>
      <w:proofErr w:type="gramEnd"/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000 </w:t>
      </w:r>
    </w:p>
    <w:p w14:paraId="14E59A20" w14:textId="77777777" w:rsidR="00F87D7C" w:rsidRPr="00113CA1" w:rsidRDefault="00F87D7C" w:rsidP="00F87D7C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>Where δ</w:t>
      </w:r>
      <w:r w:rsidRPr="00113CA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3</w:t>
      </w:r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is the carbon isotope ratio of the sample in parts pe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ousand</w:t>
      </w:r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‰), and </w:t>
      </w:r>
      <w:proofErr w:type="spellStart"/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39151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sample</w:t>
      </w:r>
      <w:proofErr w:type="spellEnd"/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R</w:t>
      </w:r>
      <w:r w:rsidRPr="0039151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PDB</w:t>
      </w:r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the </w:t>
      </w:r>
      <w:r w:rsidRPr="00113CA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3</w:t>
      </w:r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>C/</w:t>
      </w:r>
      <w:r w:rsidRPr="00113CA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2</w:t>
      </w:r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>C ratios of the sample and standard, respectively. The SD for the δ</w:t>
      </w:r>
      <w:r w:rsidRPr="00113CA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3</w:t>
      </w:r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>C measurements was &lt;0.15‰.</w:t>
      </w:r>
    </w:p>
    <w:p w14:paraId="47568B1A" w14:textId="77777777" w:rsidR="00F87D7C" w:rsidRPr="008A0413" w:rsidRDefault="00F87D7C" w:rsidP="00F87D7C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A04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ocessing of pyrosequencing data</w:t>
      </w:r>
    </w:p>
    <w:p w14:paraId="5E23373D" w14:textId="77777777" w:rsidR="00F87D7C" w:rsidRPr="00113CA1" w:rsidRDefault="00F87D7C" w:rsidP="00F87D7C">
      <w:pPr>
        <w:adjustRightInd w:val="0"/>
        <w:snapToGrid w:val="0"/>
        <w:spacing w:line="480" w:lineRule="auto"/>
        <w:ind w:firstLine="2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he Quantitative Insights </w:t>
      </w:r>
      <w:proofErr w:type="gramStart"/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>Into</w:t>
      </w:r>
      <w:proofErr w:type="gramEnd"/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robial Ecology (QIIME, v1.8.0) pipeline was employed to process the sequencing data. Brie</w:t>
      </w:r>
      <w:r w:rsidRPr="00113CA1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>ﬂ</w:t>
      </w:r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>y, raw sequencing reads with exact matches to the barcodes were assigned to respective samples and identi</w:t>
      </w:r>
      <w:r w:rsidRPr="00113CA1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>ﬁ</w:t>
      </w:r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d as valid sequences. The low-quality sequences were filtered using the following criteria: sequences that had a length of &lt;150 bp, sequences that had average </w:t>
      </w:r>
      <w:proofErr w:type="spellStart"/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>Phred</w:t>
      </w:r>
      <w:proofErr w:type="spellEnd"/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ores of &lt;20, sequences that contained ambiguous bases, and sequences that contained mononucleotide repeats of &gt;8 bp. Paired-end reads were assembled using FLASH. After chimera detection, the remaining high-quality sequences were clustered into operational taxonomic units (OTUs) at 97% sequence identity by UCLUS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4C618B">
        <w:rPr>
          <w:rFonts w:ascii="Times New Roman" w:hAnsi="Times New Roman" w:cs="Times New Roman"/>
          <w:color w:val="0000CC"/>
          <w:sz w:val="24"/>
          <w:szCs w:val="24"/>
        </w:rPr>
        <w:t>5</w:t>
      </w:r>
      <w:r>
        <w:rPr>
          <w:rFonts w:ascii="Times New Roman" w:hAnsi="Times New Roman" w:cs="Times New Roman"/>
          <w:color w:val="0000CC"/>
          <w:sz w:val="24"/>
          <w:szCs w:val="24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>. A representative sequence was selected from each OTU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default parameters. Operational taxonomic unit classification was conducted by BLAST searching the representative sequences set against the </w:t>
      </w:r>
      <w:proofErr w:type="spellStart"/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>Greengenes</w:t>
      </w:r>
      <w:proofErr w:type="spellEnd"/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bas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4C618B">
        <w:rPr>
          <w:rFonts w:ascii="Times New Roman" w:hAnsi="Times New Roman" w:cs="Times New Roman"/>
          <w:color w:val="0000CC"/>
          <w:sz w:val="24"/>
          <w:szCs w:val="24"/>
        </w:rPr>
        <w:t>5</w:t>
      </w:r>
      <w:r>
        <w:rPr>
          <w:rFonts w:ascii="Times New Roman" w:hAnsi="Times New Roman" w:cs="Times New Roman"/>
          <w:color w:val="0000CC"/>
          <w:sz w:val="24"/>
          <w:szCs w:val="24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the best hit. An OTU table was further generated to record the abundance of each OTU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each sample and the taxonomy of these OTUs. Any OTUs containing less than 0.001% of total sequences across all samples were discarded. To minimize the difference of sequencing depth across samples, an average, rounded rarefied OTU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 was generated by averaging 100 evenly resampled OTU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113C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sets under the 90% of the minimum sequencing depth for further analysis. Initial classification of sequences was performed in QIIME using the NCBI database (https://www.ncbi.nlm.nih.gov/) to obtain taxonomy information. </w:t>
      </w:r>
    </w:p>
    <w:p w14:paraId="5482532E" w14:textId="77777777" w:rsidR="00F87D7C" w:rsidRPr="000F6447" w:rsidRDefault="00F87D7C" w:rsidP="00F87D7C">
      <w:pPr>
        <w:adjustRightInd w:val="0"/>
        <w:snapToGrid w:val="0"/>
        <w:spacing w:line="480" w:lineRule="auto"/>
        <w:ind w:firstLine="20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AB0F0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Reference </w:t>
      </w:r>
    </w:p>
    <w:p w14:paraId="26BDE7F3" w14:textId="77777777" w:rsidR="00F87D7C" w:rsidRPr="003D4F8B" w:rsidRDefault="00F87D7C" w:rsidP="00F87D7C">
      <w:pPr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Hlk30624618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9. </w:t>
      </w:r>
      <w:proofErr w:type="spellStart"/>
      <w:r w:rsidRPr="003D4F8B">
        <w:rPr>
          <w:rFonts w:ascii="Times New Roman" w:hAnsi="Times New Roman" w:cs="Times New Roman"/>
          <w:color w:val="000000" w:themeColor="text1"/>
          <w:sz w:val="24"/>
          <w:szCs w:val="24"/>
        </w:rPr>
        <w:t>Tellmann</w:t>
      </w:r>
      <w:bookmarkEnd w:id="1"/>
      <w:proofErr w:type="spellEnd"/>
      <w:r w:rsidRPr="003D4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08. </w:t>
      </w:r>
      <w:r w:rsidRPr="003D4F8B">
        <w:rPr>
          <w:rFonts w:ascii="Times New Roman" w:hAnsi="Times New Roman" w:cs="Times New Roman"/>
          <w:color w:val="000000" w:themeColor="text1"/>
          <w:sz w:val="24"/>
          <w:szCs w:val="24"/>
        </w:rPr>
        <w:t>The E-Method: a highly accurate technique for gene-expression analysis. Nat Method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D4F8B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1</w:t>
      </w:r>
      <w:r w:rsidRPr="003D4F8B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. </w:t>
      </w:r>
      <w:r w:rsidRPr="00FD54CB">
        <w:rPr>
          <w:rFonts w:ascii="Times New Roman" w:hAnsi="Times New Roman" w:cs="Times New Roman"/>
          <w:color w:val="000000" w:themeColor="text1"/>
          <w:sz w:val="24"/>
          <w:szCs w:val="24"/>
        </w:rPr>
        <w:t>https://doi.org/</w:t>
      </w:r>
      <w:r w:rsidRPr="001806B1">
        <w:rPr>
          <w:rFonts w:ascii="Times New Roman" w:hAnsi="Times New Roman" w:cs="Times New Roman"/>
          <w:color w:val="000000" w:themeColor="text1"/>
          <w:sz w:val="24"/>
          <w:szCs w:val="24"/>
        </w:rPr>
        <w:t>10.1038/nmeth89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E781FC1" w14:textId="77777777" w:rsidR="00F87D7C" w:rsidRPr="00473470" w:rsidRDefault="00F87D7C" w:rsidP="00F87D7C">
      <w:pPr>
        <w:adjustRightInd w:val="0"/>
        <w:snapToGrid w:val="0"/>
        <w:spacing w:beforeLines="50" w:before="156" w:afterLines="50" w:after="156"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0. </w:t>
      </w:r>
      <w:proofErr w:type="spellStart"/>
      <w:r w:rsidRPr="00473470">
        <w:rPr>
          <w:rFonts w:ascii="Times New Roman" w:hAnsi="Times New Roman" w:cs="Times New Roman"/>
          <w:color w:val="000000" w:themeColor="text1"/>
          <w:sz w:val="24"/>
          <w:szCs w:val="24"/>
        </w:rPr>
        <w:t>Deniro</w:t>
      </w:r>
      <w:proofErr w:type="spellEnd"/>
      <w:r w:rsidRPr="004734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J, Epstein S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978. </w:t>
      </w:r>
      <w:r w:rsidRPr="004734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rbon Isotopic Evidence for Different Feeding Patterns in Two Hyrax Species Occupying the Same Habitat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ci</w:t>
      </w:r>
      <w:r w:rsidRPr="00473470">
        <w:rPr>
          <w:rFonts w:ascii="Times New Roman" w:hAnsi="Times New Roman" w:cs="Times New Roman"/>
          <w:color w:val="000000" w:themeColor="text1"/>
          <w:sz w:val="24"/>
          <w:szCs w:val="24"/>
        </w:rPr>
        <w:t>enc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73470">
        <w:rPr>
          <w:rFonts w:ascii="Times New Roman" w:hAnsi="Times New Roman" w:cs="Times New Roman"/>
          <w:color w:val="000000" w:themeColor="text1"/>
          <w:sz w:val="24"/>
          <w:szCs w:val="24"/>
        </w:rPr>
        <w:t>201:906-908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D54CB">
        <w:rPr>
          <w:rFonts w:ascii="Times New Roman" w:hAnsi="Times New Roman" w:cs="Times New Roman"/>
          <w:color w:val="000000" w:themeColor="text1"/>
          <w:sz w:val="24"/>
          <w:szCs w:val="24"/>
        </w:rPr>
        <w:t>https://doi.org/</w:t>
      </w:r>
      <w:r w:rsidRPr="001806B1">
        <w:rPr>
          <w:rFonts w:ascii="Times New Roman" w:hAnsi="Times New Roman" w:cs="Times New Roman"/>
          <w:color w:val="000000" w:themeColor="text1"/>
          <w:sz w:val="24"/>
          <w:szCs w:val="24"/>
        </w:rPr>
        <w:t>10.1126/science.201.4359.906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1671E15" w14:textId="77777777" w:rsidR="00F87D7C" w:rsidRPr="003D4F8B" w:rsidRDefault="00F87D7C" w:rsidP="00F87D7C">
      <w:pPr>
        <w:adjustRightInd w:val="0"/>
        <w:snapToGrid w:val="0"/>
        <w:spacing w:beforeLines="50" w:before="156" w:afterLines="50" w:after="156"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Hlk30624719"/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51. </w:t>
      </w:r>
      <w:r w:rsidRPr="003D4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dgar </w:t>
      </w:r>
      <w:bookmarkEnd w:id="2"/>
      <w:r w:rsidRPr="003D4F8B">
        <w:rPr>
          <w:rFonts w:ascii="Times New Roman" w:hAnsi="Times New Roman" w:cs="Times New Roman"/>
          <w:color w:val="000000" w:themeColor="text1"/>
          <w:sz w:val="24"/>
          <w:szCs w:val="24"/>
        </w:rPr>
        <w:t>RC. 2010. Search and clustering orders of magnitude faster than BLAST. Bioinformatics</w:t>
      </w:r>
      <w:r w:rsidRPr="003D4F8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3D4F8B">
        <w:rPr>
          <w:rFonts w:ascii="Times New Roman" w:hAnsi="Times New Roman" w:cs="Times New Roman"/>
          <w:color w:val="000000" w:themeColor="text1"/>
          <w:sz w:val="24"/>
          <w:szCs w:val="24"/>
        </w:rPr>
        <w:t>26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3D4F8B">
        <w:rPr>
          <w:rFonts w:ascii="Times New Roman" w:hAnsi="Times New Roman" w:cs="Times New Roman"/>
          <w:color w:val="000000" w:themeColor="text1"/>
          <w:sz w:val="24"/>
          <w:szCs w:val="24"/>
        </w:rPr>
        <w:t>2460-2461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D54CB">
        <w:rPr>
          <w:rFonts w:ascii="Times New Roman" w:hAnsi="Times New Roman" w:cs="Times New Roman"/>
          <w:color w:val="000000" w:themeColor="text1"/>
          <w:sz w:val="24"/>
          <w:szCs w:val="24"/>
        </w:rPr>
        <w:t>https://doi.org/</w:t>
      </w:r>
      <w:r w:rsidRPr="001806B1">
        <w:t xml:space="preserve"> </w:t>
      </w:r>
      <w:r w:rsidRPr="001806B1">
        <w:rPr>
          <w:rFonts w:ascii="Times New Roman" w:hAnsi="Times New Roman" w:cs="Times New Roman"/>
          <w:color w:val="000000" w:themeColor="text1"/>
          <w:sz w:val="24"/>
          <w:szCs w:val="24"/>
        </w:rPr>
        <w:t>10.1093/bioinformatics/btq46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BF9E5D8" w14:textId="77777777" w:rsidR="00F87D7C" w:rsidRPr="003D4F8B" w:rsidRDefault="00F87D7C" w:rsidP="00F87D7C">
      <w:pPr>
        <w:adjustRightInd w:val="0"/>
        <w:snapToGrid w:val="0"/>
        <w:spacing w:beforeLines="50" w:before="156" w:afterLines="50" w:after="156"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_Hlk30624804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2. </w:t>
      </w:r>
      <w:r w:rsidRPr="003D4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Santis </w:t>
      </w:r>
      <w:bookmarkEnd w:id="3"/>
      <w:r w:rsidRPr="003D4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Z, </w:t>
      </w:r>
      <w:proofErr w:type="spellStart"/>
      <w:r w:rsidRPr="003D4F8B">
        <w:rPr>
          <w:rFonts w:ascii="Times New Roman" w:hAnsi="Times New Roman" w:cs="Times New Roman"/>
          <w:color w:val="000000" w:themeColor="text1"/>
          <w:sz w:val="24"/>
          <w:szCs w:val="24"/>
        </w:rPr>
        <w:t>Hugenholtz</w:t>
      </w:r>
      <w:proofErr w:type="spellEnd"/>
      <w:r w:rsidRPr="003D4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, Larsen N, Rojas M, Brodie EL, Keller K, Huber T, </w:t>
      </w:r>
      <w:proofErr w:type="spellStart"/>
      <w:r w:rsidRPr="003D4F8B">
        <w:rPr>
          <w:rFonts w:ascii="Times New Roman" w:hAnsi="Times New Roman" w:cs="Times New Roman"/>
          <w:color w:val="000000" w:themeColor="text1"/>
          <w:sz w:val="24"/>
          <w:szCs w:val="24"/>
        </w:rPr>
        <w:t>Dalevi</w:t>
      </w:r>
      <w:proofErr w:type="spellEnd"/>
      <w:r w:rsidRPr="003D4F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, Hu P, Andersen GL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06. </w:t>
      </w:r>
      <w:proofErr w:type="spellStart"/>
      <w:r w:rsidRPr="003D4F8B">
        <w:rPr>
          <w:rFonts w:ascii="Times New Roman" w:hAnsi="Times New Roman" w:cs="Times New Roman"/>
          <w:color w:val="000000" w:themeColor="text1"/>
          <w:sz w:val="24"/>
          <w:szCs w:val="24"/>
        </w:rPr>
        <w:t>Greengenes</w:t>
      </w:r>
      <w:proofErr w:type="spellEnd"/>
      <w:r w:rsidRPr="003D4F8B">
        <w:rPr>
          <w:rFonts w:ascii="Times New Roman" w:hAnsi="Times New Roman" w:cs="Times New Roman"/>
          <w:color w:val="000000" w:themeColor="text1"/>
          <w:sz w:val="24"/>
          <w:szCs w:val="24"/>
        </w:rPr>
        <w:t>, a chimera-checked 16S rRNA gene database and workbench compatible with ARB. App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D4F8B">
        <w:rPr>
          <w:rFonts w:ascii="Times New Roman" w:hAnsi="Times New Roman" w:cs="Times New Roman"/>
          <w:color w:val="000000" w:themeColor="text1"/>
          <w:sz w:val="24"/>
          <w:szCs w:val="24"/>
        </w:rPr>
        <w:t>Environ Microbio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D4F8B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3D4F8B">
        <w:rPr>
          <w:rFonts w:ascii="Times New Roman" w:hAnsi="Times New Roman" w:cs="Times New Roman"/>
          <w:color w:val="000000" w:themeColor="text1"/>
          <w:sz w:val="24"/>
          <w:szCs w:val="24"/>
        </w:rPr>
        <w:t>5069-5072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D54CB">
        <w:rPr>
          <w:rFonts w:ascii="Times New Roman" w:hAnsi="Times New Roman" w:cs="Times New Roman"/>
          <w:color w:val="000000" w:themeColor="text1"/>
          <w:sz w:val="24"/>
          <w:szCs w:val="24"/>
        </w:rPr>
        <w:t>https://doi.org/</w:t>
      </w:r>
      <w:r w:rsidRPr="001806B1">
        <w:t xml:space="preserve"> </w:t>
      </w:r>
      <w:r w:rsidRPr="001806B1">
        <w:rPr>
          <w:rFonts w:ascii="Times New Roman" w:hAnsi="Times New Roman" w:cs="Times New Roman"/>
          <w:color w:val="000000" w:themeColor="text1"/>
          <w:sz w:val="24"/>
          <w:szCs w:val="24"/>
        </w:rPr>
        <w:t>10.1128/AEM.03006-0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9E5E779" w14:textId="77777777" w:rsidR="007C7802" w:rsidRPr="00F87D7C" w:rsidRDefault="007C7802"/>
    <w:sectPr w:rsidR="007C7802" w:rsidRPr="00F87D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6C7585" w14:textId="77777777" w:rsidR="00DE6834" w:rsidRDefault="00DE6834" w:rsidP="00F87D7C">
      <w:r>
        <w:separator/>
      </w:r>
    </w:p>
  </w:endnote>
  <w:endnote w:type="continuationSeparator" w:id="0">
    <w:p w14:paraId="5AB5585D" w14:textId="77777777" w:rsidR="00DE6834" w:rsidRDefault="00DE6834" w:rsidP="00F87D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504320" w14:textId="77777777" w:rsidR="00DE6834" w:rsidRDefault="00DE6834" w:rsidP="00F87D7C">
      <w:r>
        <w:separator/>
      </w:r>
    </w:p>
  </w:footnote>
  <w:footnote w:type="continuationSeparator" w:id="0">
    <w:p w14:paraId="7EB210B3" w14:textId="77777777" w:rsidR="00DE6834" w:rsidRDefault="00DE6834" w:rsidP="00F87D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EBF"/>
    <w:rsid w:val="00611BC8"/>
    <w:rsid w:val="007C7802"/>
    <w:rsid w:val="00DE6834"/>
    <w:rsid w:val="00EE5EBF"/>
    <w:rsid w:val="00F87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D4211D2-CF34-47DB-BC3B-076C8A418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7D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7D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7D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7D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7D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6</Words>
  <Characters>3459</Characters>
  <Application>Microsoft Office Word</Application>
  <DocSecurity>0</DocSecurity>
  <Lines>28</Lines>
  <Paragraphs>8</Paragraphs>
  <ScaleCrop>false</ScaleCrop>
  <Company/>
  <LinksUpToDate>false</LinksUpToDate>
  <CharactersWithSpaces>4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0-11-06T07:54:00Z</dcterms:created>
  <dcterms:modified xsi:type="dcterms:W3CDTF">2020-11-06T07:55:00Z</dcterms:modified>
</cp:coreProperties>
</file>